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Cross-sectional survey of physician adherence to PAH screening recommend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1. In which state or territory do you mainly practice?</w:t>
      </w:r>
    </w:p>
    <w:p>
      <w:pPr>
        <w:pStyle w:val="Normal"/>
        <w:rPr/>
      </w:pPr>
      <w:r>
        <w:rPr/>
      </w:r>
    </w:p>
    <w:tbl>
      <w:tblPr>
        <w:tblW w:w="4234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836"/>
      </w:tblGrid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ustralian Capital Territor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New South Wales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2.3%</w:t>
            </w:r>
          </w:p>
        </w:tc>
      </w:tr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Northern Territory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Queensland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.6%</w:t>
            </w:r>
          </w:p>
        </w:tc>
      </w:tr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outh Austral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.6%</w:t>
            </w:r>
          </w:p>
        </w:tc>
      </w:tr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asman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8%</w:t>
            </w:r>
          </w:p>
        </w:tc>
      </w:tr>
      <w:tr>
        <w:trPr>
          <w:trHeight w:val="248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Victoria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6.9%</w:t>
            </w:r>
          </w:p>
        </w:tc>
      </w:tr>
      <w:tr>
        <w:trPr>
          <w:trHeight w:val="259" w:hRule="atLeast"/>
        </w:trPr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Western Austral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2. What proportion of your patients do you see in the following locations?</w:t>
      </w:r>
    </w:p>
    <w:p>
      <w:pPr>
        <w:pStyle w:val="Normal"/>
        <w:rPr/>
      </w:pPr>
      <w:r>
        <w:rPr/>
      </w:r>
    </w:p>
    <w:tbl>
      <w:tblPr>
        <w:tblW w:w="486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836"/>
      </w:tblGrid>
      <w:tr>
        <w:trPr>
          <w:trHeight w:val="259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nner Cit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</w:tr>
      <w:tr>
        <w:trPr>
          <w:trHeight w:val="259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Suburban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7%</w:t>
            </w:r>
          </w:p>
        </w:tc>
      </w:tr>
      <w:tr>
        <w:trPr>
          <w:trHeight w:val="259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&lt;100km from the CBD of a large cit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4%</w:t>
            </w:r>
          </w:p>
        </w:tc>
      </w:tr>
      <w:tr>
        <w:trPr>
          <w:trHeight w:val="259" w:hRule="atLeast"/>
        </w:trPr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&gt;100km from the CBD of a large cit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tabs>
          <w:tab w:val="clear" w:pos="720"/>
          <w:tab w:val="left" w:pos="4320" w:leader="none"/>
        </w:tabs>
        <w:spacing w:before="0" w:after="0"/>
        <w:rPr/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3. Please indicate the proportions (%) of your time you spend in the following: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603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0"/>
        <w:gridCol w:w="900"/>
      </w:tblGrid>
      <w:tr>
        <w:trPr>
          <w:trHeight w:val="259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Private practic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7%</w:t>
            </w:r>
          </w:p>
        </w:tc>
      </w:tr>
      <w:tr>
        <w:trPr>
          <w:trHeight w:val="259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Hospital practice with a designated PAH cent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6%</w:t>
            </w:r>
          </w:p>
        </w:tc>
      </w:tr>
      <w:tr>
        <w:trPr>
          <w:trHeight w:val="259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Hospital practice without a designated PAH cent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0%</w:t>
            </w:r>
          </w:p>
        </w:tc>
      </w:tr>
      <w:tr>
        <w:trPr>
          <w:trHeight w:val="259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In research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6%</w:t>
            </w:r>
          </w:p>
        </w:tc>
      </w:tr>
      <w:tr>
        <w:trPr>
          <w:trHeight w:val="259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n teach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3%</w:t>
            </w:r>
          </w:p>
        </w:tc>
      </w:tr>
      <w:tr>
        <w:trPr>
          <w:trHeight w:val="259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n other activit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tabs>
          <w:tab w:val="clear" w:pos="720"/>
          <w:tab w:val="left" w:pos="4320" w:leader="none"/>
        </w:tabs>
        <w:spacing w:before="0" w:after="0"/>
        <w:jc w:val="both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4. Do you work in a centre where PBS - funded therapies for pulmonary arterial hypertension (PAH) eg bosentan, ambrisentan can be prescribed?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71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00"/>
      </w:tblGrid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9.6%</w:t>
            </w:r>
          </w:p>
        </w:tc>
      </w:tr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.4%</w:t>
            </w:r>
          </w:p>
        </w:tc>
      </w:tr>
    </w:tbl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Heading1"/>
        <w:spacing w:before="0" w:after="0"/>
        <w:rPr/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5. Please estimate the number of patients you have in your practice with systemic sclerosis: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98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</w:tblGrid>
      <w:tr>
        <w:trPr>
          <w:trHeight w:val="25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1%</w:t>
            </w:r>
          </w:p>
        </w:tc>
      </w:tr>
      <w:tr>
        <w:trPr>
          <w:trHeight w:val="25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9.2%</w:t>
            </w:r>
          </w:p>
        </w:tc>
      </w:tr>
      <w:tr>
        <w:trPr>
          <w:trHeight w:val="25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1.9%</w:t>
            </w:r>
          </w:p>
        </w:tc>
      </w:tr>
      <w:tr>
        <w:trPr>
          <w:trHeight w:val="25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0-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8.3%</w:t>
            </w:r>
          </w:p>
        </w:tc>
      </w:tr>
      <w:tr>
        <w:trPr>
          <w:trHeight w:val="25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&gt;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.5%</w:t>
            </w:r>
          </w:p>
        </w:tc>
      </w:tr>
    </w:tbl>
    <w:p>
      <w:pPr>
        <w:pStyle w:val="Heading1"/>
        <w:spacing w:before="0" w:after="0"/>
        <w:rPr/>
      </w:pPr>
      <w:r>
        <w:rPr/>
        <w:t>Q6. Do you screen your patients with systemic sclerosis who have NO breathlessness or reduced exercise capacity, for pulmonary arterial hypertension (PAH) on a REGULAR basis, assuming they remain stable?</w:t>
      </w:r>
    </w:p>
    <w:tbl>
      <w:tblPr>
        <w:tblW w:w="171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00"/>
      </w:tblGrid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8.9%</w:t>
            </w:r>
          </w:p>
        </w:tc>
      </w:tr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1.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/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7. How often do you screen patients with systemic sclerosis with NO breathlessness or reduced exercise capacity, for PAH? “Late” implies &gt;10 years of disease since the first non-Raynaud’s symptom.</w:t>
      </w:r>
    </w:p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tbl>
      <w:tblPr>
        <w:tblW w:w="90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50"/>
        <w:gridCol w:w="1080"/>
        <w:gridCol w:w="1170"/>
        <w:gridCol w:w="1350"/>
        <w:gridCol w:w="2160"/>
      </w:tblGrid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SSc categor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very 3 mon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very 6 month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nnual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very 2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Only if symptomatic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arly limited S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.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8.9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.6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6%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highlight w:val="yellow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Late limited S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.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8.5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8.5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0.3%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highlight w:val="yellow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arly diffuse S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5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2.6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8.4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3%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Late diffuse S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3.6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8.5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0.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8. Please rate the importance of each of the following reasons for not regularly screening SSc patients with NO breathlessness or reduced exercise capacity, for PAH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889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70"/>
        <w:gridCol w:w="1260"/>
        <w:gridCol w:w="1530"/>
        <w:gridCol w:w="1260"/>
        <w:gridCol w:w="1159"/>
      </w:tblGrid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t at all import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t really impor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either important nor unimport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omewhat importan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Very important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 access to good quality services for investiga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ost for the pati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ost for the health serv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19" w:leader="none"/>
              </w:tabs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Unsure how to interpret the resul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 would refer to a screening centre, but lack information on how to access these cent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 would prefer to refer to a screening centre, but too far a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creening is not useful in these pati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creening is not proven to be cost-effective in these pati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 advantage in identifying PAH until these patients have sympto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/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9. Do you screen your patients with systemic sclerosis who HAVE breathlessness or reduced exercise capacity, for PAH on a REGULAR basis, assuming they remain stable?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71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900"/>
      </w:tblGrid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>
          <w:trHeight w:val="25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</w:tbl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Q11. How often do you screen patients with systemic sclerosis who HAVE breathlessness or reduced exercise capacity, for PAH? 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64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070"/>
        <w:gridCol w:w="1800"/>
        <w:gridCol w:w="1170"/>
        <w:gridCol w:w="1620"/>
      </w:tblGrid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very 3 month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very 6 month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nnual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very 2 years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arly limited SS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.9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.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2.6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.3%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Late limited SS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1.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.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4.9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3%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arly diffuse SS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.3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4.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1.8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3.9%</w:t>
            </w:r>
          </w:p>
        </w:tc>
      </w:tr>
      <w:tr>
        <w:trPr>
          <w:trHeight w:val="259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Late diffuse SS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2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0.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.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12. Which of the following investigations do you usually request in systemic sclerosis patients with or without symptoms as SCREENING tests for PAH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64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4"/>
        <w:gridCol w:w="4416"/>
      </w:tblGrid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hest XRay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.2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ECG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8.8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ulmonary function test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0.2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HRCT scan chest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1.7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Doppler ECHO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7.8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tress ECHO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9.8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Right heart catheter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4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Brain natriuretic peptide or NT-pro-BNP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.9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ix minute walk test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4.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13. If you do not use Doppler echocardiogram (ECHO) as a PAH screening tool, please rate the importance of each of the following reasons why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889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70"/>
        <w:gridCol w:w="1260"/>
        <w:gridCol w:w="1530"/>
        <w:gridCol w:w="1260"/>
        <w:gridCol w:w="1159"/>
      </w:tblGrid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t at all import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t really impor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either important nor unimport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omewhat importan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Very important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Difficulty accessing ECHO service that assesses right heart adequate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ot obtaining an estimate of the systolic pulmonary arterial pressures in every pati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he nearest centre offering ECHO is too far aw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ost of ECHO study for the pati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ost of ECHO study for the health servi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6.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Unsure how to interpret an ECHO stud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3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 14 How useful do you find published guidelines for screening for PAH?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64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4"/>
        <w:gridCol w:w="4416"/>
      </w:tblGrid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Very helpful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8.9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 bit helpful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2.1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either helpful or unhelpful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3.7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 bit unhelpful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>
          <w:trHeight w:val="259" w:hRule="atLeast"/>
        </w:trPr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Very unhelpful</w:t>
            </w:r>
          </w:p>
        </w:tc>
        <w:tc>
          <w:tcPr>
            <w:tcW w:w="4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0" w:after="0"/>
        <w:rPr/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15. Which of the following, would you find helpful in streamlining the screening process for cardio-pulmonary complications in SSc patients</w:t>
      </w:r>
      <w:r>
        <w:rPr/>
        <w:t>?</w:t>
      </w:r>
    </w:p>
    <w:tbl>
      <w:tblPr>
        <w:tblW w:w="765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0"/>
        <w:gridCol w:w="900"/>
      </w:tblGrid>
      <w:tr>
        <w:trPr>
          <w:trHeight w:val="259" w:hRule="atLeast"/>
        </w:trPr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mproved guidelines for selection and frequency of screening te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0%</w:t>
            </w:r>
          </w:p>
        </w:tc>
      </w:tr>
      <w:tr>
        <w:trPr>
          <w:trHeight w:val="259" w:hRule="atLeast"/>
        </w:trPr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 reminder system for screening tests based on guideli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4.7%</w:t>
            </w:r>
          </w:p>
        </w:tc>
      </w:tr>
      <w:tr>
        <w:trPr>
          <w:trHeight w:val="259" w:hRule="atLeast"/>
        </w:trPr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ccess to a centre with experience in screening 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1.6%</w:t>
            </w:r>
          </w:p>
        </w:tc>
      </w:tr>
      <w:tr>
        <w:trPr>
          <w:trHeight w:val="259" w:hRule="atLeast"/>
        </w:trPr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implification of screening guideli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2.1%</w:t>
            </w:r>
          </w:p>
        </w:tc>
      </w:tr>
    </w:tbl>
    <w:p>
      <w:pPr>
        <w:pStyle w:val="Heading1"/>
        <w:spacing w:before="0" w:after="0"/>
        <w:rPr>
          <w:rFonts w:ascii="Times New Roman" w:hAnsi="Times New Roman" w:eastAsia="MS Mincho;ＭＳ 明朝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Heading1"/>
        <w:spacing w:before="0" w:after="0"/>
        <w:rPr>
          <w:rFonts w:ascii="Arial" w:hAnsi="Arial" w:cs="Arial"/>
          <w:color w:val="333333"/>
          <w:sz w:val="30"/>
          <w:szCs w:val="30"/>
        </w:rPr>
      </w:pPr>
      <w:r>
        <w:rPr>
          <w:rFonts w:eastAsia="MS Mincho;ＭＳ 明朝" w:cs="Times New Roman" w:ascii="Times New Roman" w:hAnsi="Times New Roman"/>
          <w:b w:val="false"/>
          <w:bCs w:val="false"/>
          <w:color w:val="000000"/>
          <w:sz w:val="24"/>
          <w:szCs w:val="24"/>
        </w:rPr>
        <w:t>Q16. If a validated blood test costing around $50 were available for screening for PAH, please rate how acceptable this would be to you as an alternative to ECHO as a first line screening test (this does not exclude ECHO if the screening tests are positive or it is clinically indicated)?</w:t>
      </w:r>
    </w:p>
    <w:p>
      <w:pPr>
        <w:pStyle w:val="Normal"/>
        <w:rPr>
          <w:rFonts w:ascii="Arial" w:hAnsi="Arial" w:cs="Arial"/>
          <w:color w:val="333333"/>
          <w:sz w:val="30"/>
          <w:szCs w:val="30"/>
        </w:rPr>
      </w:pPr>
      <w:r>
        <w:rPr>
          <w:rFonts w:cs="Arial" w:ascii="Arial" w:hAnsi="Arial"/>
          <w:color w:val="333333"/>
          <w:sz w:val="30"/>
          <w:szCs w:val="30"/>
        </w:rPr>
      </w:r>
    </w:p>
    <w:tbl>
      <w:tblPr>
        <w:tblW w:w="99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710"/>
        <w:gridCol w:w="1800"/>
        <w:gridCol w:w="1710"/>
        <w:gridCol w:w="1260"/>
      </w:tblGrid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otally unaccept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Not ideal but might consider it under certain circumstanc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Neither acceptable nor unaccept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cceptable in most circumsta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 major advanc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f reimbursed by medica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6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6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5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6.3%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f the patient incurred the co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.9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8.4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.9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4.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1.1%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If the health service incurred the co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.3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.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9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2.6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03:15:00Z</dcterms:created>
  <dc:creator>lawid</dc:creator>
  <dc:description/>
  <dc:language>en-US</dc:language>
  <cp:lastModifiedBy>lawid</cp:lastModifiedBy>
  <dcterms:modified xsi:type="dcterms:W3CDTF">2017-01-28T03:15:00Z</dcterms:modified>
  <cp:revision>1</cp:revision>
  <dc:subject/>
  <dc:title/>
</cp:coreProperties>
</file>